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76945" w14:textId="1DBE9007" w:rsidR="006545BC" w:rsidRDefault="006545BC" w:rsidP="006545BC">
      <w:pPr>
        <w:rPr>
          <w:rFonts w:ascii="Times New Roman" w:hAnsi="Times New Roman" w:cs="Times New Roman"/>
          <w:sz w:val="24"/>
          <w:szCs w:val="24"/>
        </w:rPr>
      </w:pPr>
      <w:bookmarkStart w:id="0" w:name="_Hlk61348726"/>
      <w:r w:rsidRPr="00F5582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417D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Benefit to barrier ratio </w:t>
      </w:r>
    </w:p>
    <w:bookmarkEnd w:id="0"/>
    <w:p w14:paraId="049E54EF" w14:textId="77777777" w:rsidR="006545BC" w:rsidRDefault="006545B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A725B">
        <w:rPr>
          <w:rFonts w:ascii="Times New Roman" w:hAnsi="Times New Roman" w:cs="Times New Roman"/>
          <w:sz w:val="24"/>
          <w:szCs w:val="24"/>
        </w:rPr>
        <w:t xml:space="preserve">Panel </w:t>
      </w:r>
      <w:r>
        <w:rPr>
          <w:rFonts w:ascii="Times New Roman" w:hAnsi="Times New Roman" w:cs="Times New Roman"/>
          <w:sz w:val="24"/>
          <w:szCs w:val="24"/>
        </w:rPr>
        <w:t>A. All</w:t>
      </w:r>
    </w:p>
    <w:p w14:paraId="492D18A2" w14:textId="77777777" w:rsidR="006545BC" w:rsidRDefault="0042041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3EA4C6" wp14:editId="694439E9">
            <wp:extent cx="5577840" cy="2230984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230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16E773" w14:textId="77777777" w:rsidR="006545BC" w:rsidRDefault="006545B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BA167F" w14:textId="77777777" w:rsidR="006545BC" w:rsidRDefault="006545B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B. African American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34FDD94F" w14:textId="77777777" w:rsidR="0042041C" w:rsidRDefault="0042041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6E94C1" wp14:editId="224DACA5">
            <wp:extent cx="5486400" cy="21944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4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867701" w14:textId="77777777" w:rsidR="006545BC" w:rsidRDefault="006545B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9029E6" w14:textId="77777777" w:rsidR="006545BC" w:rsidRDefault="006545B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A4096F" w14:textId="77777777" w:rsidR="006545BC" w:rsidRDefault="006545BC" w:rsidP="00654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270ADFF6" w14:textId="77777777" w:rsidR="00801D08" w:rsidRPr="0042041C" w:rsidRDefault="0042041C" w:rsidP="004204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E50B96" wp14:editId="25FA4492">
            <wp:extent cx="5577840" cy="2230982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2230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01D08" w:rsidRPr="0042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BC"/>
    <w:rsid w:val="0042041C"/>
    <w:rsid w:val="004F3CF3"/>
    <w:rsid w:val="006545BC"/>
    <w:rsid w:val="00742E70"/>
    <w:rsid w:val="00801D08"/>
    <w:rsid w:val="00E4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13F26"/>
  <w15:chartTrackingRefBased/>
  <w15:docId w15:val="{1293FC0F-851E-4669-A9D2-A231BE65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52:00Z</dcterms:created>
  <dcterms:modified xsi:type="dcterms:W3CDTF">2021-09-08T23:17:00Z</dcterms:modified>
</cp:coreProperties>
</file>